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DBC6FE" w14:textId="2DBBD380" w:rsidR="00E93049" w:rsidRPr="00EA7E52" w:rsidRDefault="00E93049" w:rsidP="00E93049">
      <w:pPr>
        <w:rPr>
          <w:rFonts w:ascii="Times New Roman" w:hAnsi="Times New Roman" w:cs="Times New Roman"/>
          <w:color w:val="1B1B1B"/>
          <w:sz w:val="28"/>
          <w:szCs w:val="28"/>
          <w:shd w:val="clear" w:color="auto" w:fill="F5FFF0"/>
        </w:rPr>
      </w:pPr>
      <w:bookmarkStart w:id="0" w:name="_Hlk197073479"/>
      <w:bookmarkStart w:id="1" w:name="OLE_LINK4"/>
      <w:r w:rsidRPr="00EA7E52">
        <w:rPr>
          <w:rFonts w:ascii="Times New Roman" w:hAnsi="Times New Roman" w:cs="Times New Roman"/>
          <w:color w:val="1B1B1B"/>
          <w:sz w:val="28"/>
          <w:szCs w:val="28"/>
          <w:shd w:val="clear" w:color="auto" w:fill="FFFFFF"/>
        </w:rPr>
        <w:t xml:space="preserve">Table </w:t>
      </w:r>
      <w:r>
        <w:rPr>
          <w:rFonts w:ascii="Times New Roman" w:hAnsi="Times New Roman" w:cs="Times New Roman" w:hint="eastAsia"/>
          <w:color w:val="1B1B1B"/>
          <w:sz w:val="28"/>
          <w:szCs w:val="28"/>
          <w:shd w:val="clear" w:color="auto" w:fill="FFFFFF"/>
        </w:rPr>
        <w:t>S</w:t>
      </w:r>
      <w:r w:rsidRPr="00EA7E52">
        <w:rPr>
          <w:rFonts w:ascii="Times New Roman" w:hAnsi="Times New Roman" w:cs="Times New Roman"/>
          <w:color w:val="1B1B1B"/>
          <w:sz w:val="28"/>
          <w:szCs w:val="28"/>
          <w:shd w:val="clear" w:color="auto" w:fill="FFFFFF"/>
        </w:rPr>
        <w:t>1</w:t>
      </w:r>
      <w:r>
        <w:rPr>
          <w:rFonts w:ascii="Times New Roman" w:hAnsi="Times New Roman" w:cs="Times New Roman" w:hint="eastAsia"/>
          <w:color w:val="1B1B1B"/>
          <w:sz w:val="28"/>
          <w:szCs w:val="28"/>
          <w:shd w:val="clear" w:color="auto" w:fill="FFFFFF"/>
        </w:rPr>
        <w:t xml:space="preserve">. </w:t>
      </w:r>
      <w:r w:rsidRPr="00D634F2">
        <w:rPr>
          <w:rFonts w:ascii="Times New Roman" w:hAnsi="Times New Roman" w:cs="Times New Roman"/>
          <w:color w:val="1B1B1B"/>
          <w:sz w:val="28"/>
          <w:szCs w:val="28"/>
        </w:rPr>
        <w:t>Clinical information on 3 patients without fibrosis and 3 patients with fibrosi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06"/>
        <w:gridCol w:w="854"/>
        <w:gridCol w:w="854"/>
        <w:gridCol w:w="854"/>
        <w:gridCol w:w="222"/>
        <w:gridCol w:w="854"/>
        <w:gridCol w:w="854"/>
        <w:gridCol w:w="854"/>
        <w:gridCol w:w="654"/>
      </w:tblGrid>
      <w:tr w:rsidR="00E93049" w:rsidRPr="007B643A" w14:paraId="286681B1" w14:textId="77777777" w:rsidTr="00E93049">
        <w:trPr>
          <w:trHeight w:val="336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3E6DE4DA" w14:textId="77777777" w:rsidR="00E93049" w:rsidRPr="007B643A" w:rsidRDefault="00E93049" w:rsidP="00513A1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14C39" w14:textId="77777777" w:rsidR="00E93049" w:rsidRPr="007B643A" w:rsidRDefault="00E93049" w:rsidP="00E9304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one fibrosis(n</w:t>
            </w:r>
            <w:r w:rsidRPr="007B643A">
              <w:rPr>
                <w:rFonts w:ascii="宋体" w:eastAsia="宋体" w:hAnsi="宋体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＝</w:t>
            </w: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 w:rsidRPr="007B643A">
              <w:rPr>
                <w:rFonts w:ascii="宋体" w:eastAsia="宋体" w:hAnsi="宋体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F60E" w14:textId="03B2B2B1" w:rsidR="00E93049" w:rsidRPr="007B643A" w:rsidRDefault="00E93049" w:rsidP="00E9304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D5EA4" w14:textId="265E9858" w:rsidR="00E93049" w:rsidRPr="007B643A" w:rsidRDefault="00E93049" w:rsidP="00E93049">
            <w:pPr>
              <w:widowControl/>
              <w:spacing w:after="0" w:line="240" w:lineRule="auto"/>
              <w:ind w:firstLineChars="200" w:firstLine="42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ibrosis(n</w:t>
            </w:r>
            <w:r w:rsidRPr="007B643A">
              <w:rPr>
                <w:rFonts w:ascii="宋体" w:eastAsia="宋体" w:hAnsi="宋体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＝</w:t>
            </w: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 w:rsidRPr="007B643A">
              <w:rPr>
                <w:rFonts w:ascii="宋体" w:eastAsia="宋体" w:hAnsi="宋体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46E40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</w:t>
            </w:r>
          </w:p>
        </w:tc>
      </w:tr>
      <w:tr w:rsidR="00E93049" w:rsidRPr="007B643A" w14:paraId="7E468866" w14:textId="77777777" w:rsidTr="00E93049">
        <w:trPr>
          <w:trHeight w:val="336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A2143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B0FDB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atien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C42F7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atien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1C1B1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atient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0737A" w14:textId="797DD995" w:rsidR="00E93049" w:rsidRPr="007B643A" w:rsidRDefault="00E93049" w:rsidP="00E9304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AD06E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atien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B063F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atien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B6325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atient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76E7D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</w:tr>
      <w:tr w:rsidR="00E93049" w:rsidRPr="007B643A" w14:paraId="05309EC8" w14:textId="77777777" w:rsidTr="00E9304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ACD5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6A47" w14:textId="77777777" w:rsidR="00E93049" w:rsidRPr="007B643A" w:rsidRDefault="00E93049" w:rsidP="00E93049">
            <w:pPr>
              <w:widowControl/>
              <w:spacing w:after="0" w:line="24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0C39" w14:textId="77777777" w:rsidR="00E93049" w:rsidRPr="007B643A" w:rsidRDefault="00E93049" w:rsidP="00E93049">
            <w:pPr>
              <w:widowControl/>
              <w:spacing w:after="0" w:line="24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A5CC" w14:textId="77777777" w:rsidR="00E93049" w:rsidRPr="007B643A" w:rsidRDefault="00E93049" w:rsidP="00E93049">
            <w:pPr>
              <w:widowControl/>
              <w:spacing w:after="0" w:line="24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5AB4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6BD4" w14:textId="77777777" w:rsidR="00E93049" w:rsidRPr="007B643A" w:rsidRDefault="00E93049" w:rsidP="00E93049">
            <w:pPr>
              <w:widowControl/>
              <w:spacing w:after="0" w:line="24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85F3" w14:textId="77777777" w:rsidR="00E93049" w:rsidRPr="007B643A" w:rsidRDefault="00E93049" w:rsidP="00E93049">
            <w:pPr>
              <w:widowControl/>
              <w:spacing w:after="0" w:line="24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7E44" w14:textId="75A77551" w:rsidR="00E93049" w:rsidRPr="007B643A" w:rsidRDefault="00E93049" w:rsidP="00E93049">
            <w:pPr>
              <w:widowControl/>
              <w:spacing w:after="0" w:line="24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B905" w14:textId="3CF6E944" w:rsidR="00E93049" w:rsidRPr="007B643A" w:rsidRDefault="00E93049" w:rsidP="00E9304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.130</w:t>
            </w:r>
          </w:p>
        </w:tc>
      </w:tr>
      <w:tr w:rsidR="00E93049" w:rsidRPr="007B643A" w14:paraId="44665AD1" w14:textId="77777777" w:rsidTr="00E9304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6603" w14:textId="77777777" w:rsidR="00E93049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4h Proteinuria </w:t>
            </w:r>
          </w:p>
          <w:p w14:paraId="35480758" w14:textId="188C7962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g/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86A6" w14:textId="77777777" w:rsidR="00E93049" w:rsidRPr="007B643A" w:rsidRDefault="00E93049" w:rsidP="00E93049">
            <w:pPr>
              <w:widowControl/>
              <w:spacing w:after="0" w:line="24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5351" w14:textId="77777777" w:rsidR="00E93049" w:rsidRPr="007B643A" w:rsidRDefault="00E93049" w:rsidP="00E93049">
            <w:pPr>
              <w:widowControl/>
              <w:spacing w:after="0" w:line="24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0910" w14:textId="77777777" w:rsidR="00E93049" w:rsidRPr="007B643A" w:rsidRDefault="00E93049" w:rsidP="00E93049">
            <w:pPr>
              <w:widowControl/>
              <w:spacing w:after="0" w:line="24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A551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13F4" w14:textId="77777777" w:rsidR="00E93049" w:rsidRPr="007B643A" w:rsidRDefault="00E93049" w:rsidP="00E93049">
            <w:pPr>
              <w:widowControl/>
              <w:spacing w:after="0" w:line="24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5753" w14:textId="77777777" w:rsidR="00E93049" w:rsidRPr="007B643A" w:rsidRDefault="00E93049" w:rsidP="00E93049">
            <w:pPr>
              <w:widowControl/>
              <w:spacing w:after="0" w:line="24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E345" w14:textId="77777777" w:rsidR="00E93049" w:rsidRPr="007B643A" w:rsidRDefault="00E93049" w:rsidP="00E93049">
            <w:pPr>
              <w:widowControl/>
              <w:spacing w:after="0" w:line="240" w:lineRule="auto"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98EB" w14:textId="437C7475" w:rsidR="00E93049" w:rsidRPr="007B643A" w:rsidRDefault="00E93049" w:rsidP="00E9304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</w:p>
        </w:tc>
      </w:tr>
      <w:tr w:rsidR="00E93049" w:rsidRPr="007B643A" w14:paraId="54CDDDA5" w14:textId="77777777" w:rsidTr="00E9304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F00D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cr</w:t>
            </w:r>
            <w:proofErr w:type="spellEnd"/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DA51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6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4D16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21FB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5D9E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6286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6647" w14:textId="03EC8CA5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8318" w14:textId="4CC6DBD6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F1C5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42</w:t>
            </w:r>
          </w:p>
        </w:tc>
      </w:tr>
      <w:tr w:rsidR="00E93049" w:rsidRPr="007B643A" w14:paraId="52B3C186" w14:textId="77777777" w:rsidTr="00E9304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DCED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eGFR (ml/min per1.73m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7613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61B1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6BEA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C037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FC1F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1658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E2B8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81E4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75</w:t>
            </w:r>
          </w:p>
        </w:tc>
      </w:tr>
      <w:tr w:rsidR="00E93049" w:rsidRPr="007B643A" w14:paraId="7A705BFB" w14:textId="77777777" w:rsidTr="00E93049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0646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REA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880A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D4F3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6F13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3566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4986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4764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7EAB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0BDA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47</w:t>
            </w:r>
          </w:p>
        </w:tc>
      </w:tr>
      <w:tr w:rsidR="00E93049" w:rsidRPr="007B643A" w14:paraId="6364EB27" w14:textId="77777777" w:rsidTr="00E93049">
        <w:trPr>
          <w:trHeight w:val="4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B411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UA (</w:t>
            </w:r>
            <w:proofErr w:type="spellStart"/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μmol</w:t>
            </w:r>
            <w:proofErr w:type="spellEnd"/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C66A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6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D355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436A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0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03AF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4A09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4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FFAE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3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89D5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6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7F21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27</w:t>
            </w:r>
          </w:p>
        </w:tc>
      </w:tr>
      <w:tr w:rsidR="00E93049" w:rsidRPr="007B643A" w14:paraId="48C8727D" w14:textId="77777777" w:rsidTr="00E9304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3307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CHC</w:t>
            </w:r>
            <w:r w:rsidRPr="007B643A">
              <w:rPr>
                <w:rFonts w:ascii="宋体" w:eastAsia="宋体" w:hAnsi="宋体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（</w:t>
            </w: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/L</w:t>
            </w:r>
            <w:r w:rsidRPr="007B643A">
              <w:rPr>
                <w:rFonts w:ascii="宋体" w:eastAsia="宋体" w:hAnsi="宋体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50B0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2BCE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5CB2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F0DB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D361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1791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DBA9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AEE5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05</w:t>
            </w:r>
          </w:p>
        </w:tc>
      </w:tr>
      <w:tr w:rsidR="00E93049" w:rsidRPr="007B643A" w14:paraId="6D69B18C" w14:textId="77777777" w:rsidTr="00E93049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0372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b</w:t>
            </w:r>
            <w:r w:rsidRPr="007B643A">
              <w:rPr>
                <w:rFonts w:ascii="宋体" w:eastAsia="宋体" w:hAnsi="宋体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（</w:t>
            </w: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/L</w:t>
            </w:r>
            <w:r w:rsidRPr="007B643A">
              <w:rPr>
                <w:rFonts w:ascii="宋体" w:eastAsia="宋体" w:hAnsi="宋体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04AE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6001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C335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8E9D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E603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FE25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B15A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905B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37</w:t>
            </w:r>
          </w:p>
        </w:tc>
      </w:tr>
      <w:tr w:rsidR="00E93049" w:rsidRPr="007B643A" w14:paraId="713DA5BA" w14:textId="77777777" w:rsidTr="00E93049">
        <w:trPr>
          <w:trHeight w:val="4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346F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yc</w:t>
            </w:r>
            <w:proofErr w:type="spellEnd"/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s(m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4170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71F5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78AE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7949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C9B4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AC40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CD05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1461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98</w:t>
            </w:r>
          </w:p>
        </w:tc>
      </w:tr>
      <w:tr w:rsidR="00E93049" w:rsidRPr="007B643A" w14:paraId="12C88BEF" w14:textId="77777777" w:rsidTr="00E93049">
        <w:trPr>
          <w:trHeight w:val="492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BBE43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lu(mmol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F0D8C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77B58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39D63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99E35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7166B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3E56F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58FA3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468E1" w14:textId="77777777" w:rsidR="00E93049" w:rsidRPr="007B643A" w:rsidRDefault="00E93049" w:rsidP="00513A1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7B643A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393</w:t>
            </w:r>
          </w:p>
        </w:tc>
      </w:tr>
    </w:tbl>
    <w:p w14:paraId="32ACFD9B" w14:textId="2AF6EC2C" w:rsidR="00E93049" w:rsidRDefault="00654BF6" w:rsidP="00E93049">
      <w:pPr>
        <w:rPr>
          <w:rFonts w:ascii="Times New Roman" w:hAnsi="Times New Roman" w:cs="Times New Roman" w:hint="eastAsia"/>
          <w:color w:val="1B1B1B"/>
          <w:sz w:val="28"/>
          <w:szCs w:val="28"/>
        </w:rPr>
      </w:pPr>
      <w:proofErr w:type="spellStart"/>
      <w:r w:rsidRPr="00D634F2">
        <w:rPr>
          <w:rFonts w:ascii="Times New Roman" w:hAnsi="Times New Roman" w:cs="Times New Roman"/>
          <w:color w:val="1B1B1B"/>
          <w:sz w:val="28"/>
          <w:szCs w:val="28"/>
        </w:rPr>
        <w:t>Scr</w:t>
      </w:r>
      <w:proofErr w:type="spellEnd"/>
      <w:r>
        <w:rPr>
          <w:rFonts w:ascii="Times New Roman" w:hAnsi="Times New Roman" w:cs="Times New Roman" w:hint="eastAsia"/>
          <w:color w:val="1B1B1B"/>
          <w:sz w:val="28"/>
          <w:szCs w:val="28"/>
        </w:rPr>
        <w:t>:</w:t>
      </w:r>
      <w:r w:rsidRPr="00D634F2">
        <w:rPr>
          <w:rFonts w:ascii="Times New Roman" w:hAnsi="Times New Roman" w:cs="Times New Roman"/>
          <w:color w:val="1B1B1B"/>
          <w:sz w:val="28"/>
          <w:szCs w:val="28"/>
        </w:rPr>
        <w:t xml:space="preserve"> serum creatinine</w:t>
      </w:r>
      <w:r>
        <w:rPr>
          <w:rFonts w:ascii="Times New Roman" w:hAnsi="Times New Roman" w:cs="Times New Roman" w:hint="eastAsia"/>
          <w:color w:val="1B1B1B"/>
          <w:sz w:val="28"/>
          <w:szCs w:val="28"/>
        </w:rPr>
        <w:t xml:space="preserve">; </w:t>
      </w:r>
      <w:r w:rsidR="00E93049" w:rsidRPr="00D634F2">
        <w:rPr>
          <w:rFonts w:ascii="Times New Roman" w:hAnsi="Times New Roman" w:cs="Times New Roman"/>
          <w:color w:val="1B1B1B"/>
          <w:sz w:val="28"/>
          <w:szCs w:val="28"/>
        </w:rPr>
        <w:t>GFR</w:t>
      </w:r>
      <w:r>
        <w:rPr>
          <w:rFonts w:ascii="Times New Roman" w:hAnsi="Times New Roman" w:cs="Times New Roman" w:hint="eastAsia"/>
          <w:color w:val="1B1B1B"/>
          <w:sz w:val="28"/>
          <w:szCs w:val="28"/>
        </w:rPr>
        <w:t>:</w:t>
      </w:r>
      <w:r w:rsidR="00E93049" w:rsidRPr="00D634F2">
        <w:rPr>
          <w:rFonts w:ascii="Times New Roman" w:hAnsi="Times New Roman" w:cs="Times New Roman"/>
          <w:color w:val="1B1B1B"/>
          <w:sz w:val="28"/>
          <w:szCs w:val="28"/>
        </w:rPr>
        <w:t xml:space="preserve"> estimated glomerular filtration rate;</w:t>
      </w:r>
      <w:r>
        <w:rPr>
          <w:rFonts w:ascii="Times New Roman" w:hAnsi="Times New Roman" w:cs="Times New Roman" w:hint="eastAsia"/>
          <w:color w:val="1B1B1B"/>
          <w:sz w:val="28"/>
          <w:szCs w:val="28"/>
        </w:rPr>
        <w:t xml:space="preserve"> </w:t>
      </w:r>
      <w:r w:rsidRPr="00842CB0">
        <w:rPr>
          <w:rFonts w:ascii="Times New Roman" w:eastAsia="等线" w:hAnsi="Times New Roman" w:cs="Times New Roman"/>
          <w:color w:val="000000"/>
          <w:kern w:val="0"/>
          <w:sz w:val="28"/>
          <w:szCs w:val="28"/>
          <w14:ligatures w14:val="none"/>
        </w:rPr>
        <w:t>UA</w:t>
      </w:r>
      <w:r w:rsidRPr="00842CB0">
        <w:rPr>
          <w:rFonts w:ascii="Times New Roman" w:hAnsi="Times New Roman" w:cs="Times New Roman"/>
          <w:color w:val="404040"/>
          <w:sz w:val="28"/>
          <w:szCs w:val="28"/>
          <w:shd w:val="clear" w:color="auto" w:fill="FFFFFF"/>
        </w:rPr>
        <w:t>: uric acid;</w:t>
      </w:r>
      <w:r>
        <w:rPr>
          <w:rFonts w:ascii="Times New Roman" w:hAnsi="Times New Roman" w:cs="Times New Roman" w:hint="eastAsia"/>
          <w:color w:val="404040"/>
          <w:sz w:val="28"/>
          <w:szCs w:val="28"/>
          <w:shd w:val="clear" w:color="auto" w:fill="FFFFFF"/>
        </w:rPr>
        <w:t xml:space="preserve"> </w:t>
      </w:r>
      <w:r w:rsidRPr="00842CB0">
        <w:rPr>
          <w:rFonts w:ascii="Times New Roman" w:eastAsia="等线" w:hAnsi="Times New Roman" w:cs="Times New Roman"/>
          <w:color w:val="000000"/>
          <w:kern w:val="0"/>
          <w:sz w:val="28"/>
          <w:szCs w:val="28"/>
          <w14:ligatures w14:val="none"/>
        </w:rPr>
        <w:t>Cyc-s</w:t>
      </w:r>
      <w:r w:rsidRPr="00842CB0">
        <w:rPr>
          <w:rFonts w:ascii="Times New Roman" w:hAnsi="Times New Roman" w:cs="Times New Roman"/>
          <w:color w:val="404040"/>
          <w:sz w:val="28"/>
          <w:szCs w:val="28"/>
          <w:shd w:val="clear" w:color="auto" w:fill="FFFFFF"/>
        </w:rPr>
        <w:t>: cystatin c</w:t>
      </w:r>
      <w:r>
        <w:rPr>
          <w:rFonts w:ascii="Times New Roman" w:hAnsi="Times New Roman" w:cs="Times New Roman" w:hint="eastAsia"/>
          <w:color w:val="404040"/>
          <w:sz w:val="28"/>
          <w:szCs w:val="28"/>
          <w:shd w:val="clear" w:color="auto" w:fill="FFFFFF"/>
        </w:rPr>
        <w:t xml:space="preserve">; </w:t>
      </w:r>
      <w:r w:rsidRPr="00842CB0">
        <w:rPr>
          <w:rFonts w:ascii="Times New Roman" w:eastAsia="等线" w:hAnsi="Times New Roman" w:cs="Times New Roman"/>
          <w:color w:val="000000"/>
          <w:kern w:val="0"/>
          <w:sz w:val="28"/>
          <w:szCs w:val="28"/>
          <w14:ligatures w14:val="none"/>
        </w:rPr>
        <w:t>Glu:</w:t>
      </w:r>
      <w:r w:rsidRPr="00842CB0">
        <w:rPr>
          <w:rFonts w:ascii="Times New Roman" w:hAnsi="Times New Roman" w:cs="Times New Roman"/>
          <w:color w:val="404040"/>
          <w:sz w:val="28"/>
          <w:szCs w:val="28"/>
          <w:shd w:val="clear" w:color="auto" w:fill="FFFFFF"/>
        </w:rPr>
        <w:t xml:space="preserve"> glucose</w:t>
      </w:r>
      <w:r>
        <w:rPr>
          <w:rFonts w:ascii="Times New Roman" w:hAnsi="Times New Roman" w:cs="Times New Roman" w:hint="eastAsia"/>
          <w:color w:val="404040"/>
          <w:sz w:val="28"/>
          <w:szCs w:val="28"/>
          <w:shd w:val="clear" w:color="auto" w:fill="FFFFFF"/>
        </w:rPr>
        <w:t>.</w:t>
      </w:r>
    </w:p>
    <w:p w14:paraId="4F570F2F" w14:textId="77777777" w:rsidR="00E93049" w:rsidRDefault="00E93049" w:rsidP="00E93049">
      <w:pPr>
        <w:rPr>
          <w:rFonts w:ascii="Times New Roman" w:hAnsi="Times New Roman" w:cs="Times New Roman"/>
          <w:color w:val="1B1B1B"/>
          <w:sz w:val="28"/>
          <w:szCs w:val="28"/>
        </w:rPr>
      </w:pPr>
    </w:p>
    <w:p w14:paraId="724C56D4" w14:textId="77777777" w:rsidR="00E93049" w:rsidRPr="00EA7E52" w:rsidRDefault="00E93049" w:rsidP="00E93049">
      <w:pPr>
        <w:rPr>
          <w:rFonts w:ascii="Times New Roman" w:hAnsi="Times New Roman" w:cs="Times New Roman"/>
          <w:color w:val="1B1B1B"/>
          <w:sz w:val="28"/>
          <w:szCs w:val="28"/>
          <w:shd w:val="clear" w:color="auto" w:fill="F5FFF0"/>
        </w:rPr>
      </w:pPr>
    </w:p>
    <w:bookmarkEnd w:id="1"/>
    <w:p w14:paraId="2196FA40" w14:textId="77777777" w:rsidR="00716ACD" w:rsidRDefault="00716ACD">
      <w:pPr>
        <w:rPr>
          <w:rFonts w:hint="eastAsia"/>
        </w:rPr>
      </w:pPr>
    </w:p>
    <w:sectPr w:rsidR="00716A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DDDB51" w14:textId="77777777" w:rsidR="007878BC" w:rsidRDefault="007878BC" w:rsidP="00E9304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A7F8211" w14:textId="77777777" w:rsidR="007878BC" w:rsidRDefault="007878BC" w:rsidP="00E9304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FDD150" w14:textId="77777777" w:rsidR="007878BC" w:rsidRDefault="007878BC" w:rsidP="00E9304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A226286" w14:textId="77777777" w:rsidR="007878BC" w:rsidRDefault="007878BC" w:rsidP="00E9304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Q2NQNSFhYWZhbGBko6SsGpxcWZ+XkgBYa1ABd9jA4sAAAA"/>
  </w:docVars>
  <w:rsids>
    <w:rsidRoot w:val="000A1EE6"/>
    <w:rsid w:val="000347BB"/>
    <w:rsid w:val="000A1EE6"/>
    <w:rsid w:val="004724F1"/>
    <w:rsid w:val="005141ED"/>
    <w:rsid w:val="005A27DB"/>
    <w:rsid w:val="00654BF6"/>
    <w:rsid w:val="00716ACD"/>
    <w:rsid w:val="007878BC"/>
    <w:rsid w:val="00A44017"/>
    <w:rsid w:val="00D87B74"/>
    <w:rsid w:val="00E93049"/>
    <w:rsid w:val="00FD4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0E8289"/>
  <w15:chartTrackingRefBased/>
  <w15:docId w15:val="{BCF81FF1-F78B-40D4-ABC5-58BD0E6A6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3049"/>
    <w:pPr>
      <w:widowControl w:val="0"/>
      <w:spacing w:after="160" w:line="278" w:lineRule="auto"/>
    </w:pPr>
    <w:rPr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0A1EE6"/>
    <w:pPr>
      <w:keepNext/>
      <w:keepLines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A1EE6"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A1EE6"/>
    <w:pPr>
      <w:keepNext/>
      <w:keepLines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A1EE6"/>
    <w:pPr>
      <w:keepNext/>
      <w:keepLines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A1EE6"/>
    <w:pPr>
      <w:keepNext/>
      <w:keepLines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:sz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A1EE6"/>
    <w:pPr>
      <w:keepNext/>
      <w:keepLines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sz w:val="21"/>
      <w:szCs w:val="22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A1EE6"/>
    <w:pPr>
      <w:keepNext/>
      <w:keepLines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 w:val="21"/>
      <w:szCs w:val="22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A1EE6"/>
    <w:pPr>
      <w:keepNext/>
      <w:keepLines/>
      <w:spacing w:after="0" w:line="240" w:lineRule="auto"/>
      <w:jc w:val="both"/>
      <w:outlineLvl w:val="7"/>
    </w:pPr>
    <w:rPr>
      <w:rFonts w:cstheme="majorBidi"/>
      <w:color w:val="595959" w:themeColor="text1" w:themeTint="A6"/>
      <w:sz w:val="21"/>
      <w:szCs w:val="22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A1EE6"/>
    <w:pPr>
      <w:keepNext/>
      <w:keepLines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A1EE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A1E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A1E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A1EE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A1EE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A1EE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A1EE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A1EE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A1EE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A1EE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0A1E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A1EE6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0A1EE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A1EE6"/>
    <w:pPr>
      <w:spacing w:before="160" w:line="240" w:lineRule="auto"/>
      <w:jc w:val="center"/>
    </w:pPr>
    <w:rPr>
      <w:i/>
      <w:iCs/>
      <w:color w:val="404040" w:themeColor="text1" w:themeTint="BF"/>
      <w:sz w:val="21"/>
      <w:szCs w:val="22"/>
      <w14:ligatures w14:val="none"/>
    </w:rPr>
  </w:style>
  <w:style w:type="character" w:customStyle="1" w:styleId="a8">
    <w:name w:val="引用 字符"/>
    <w:basedOn w:val="a0"/>
    <w:link w:val="a7"/>
    <w:uiPriority w:val="29"/>
    <w:rsid w:val="000A1EE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A1EE6"/>
    <w:pPr>
      <w:spacing w:after="0" w:line="240" w:lineRule="auto"/>
      <w:ind w:left="720"/>
      <w:contextualSpacing/>
      <w:jc w:val="both"/>
    </w:pPr>
    <w:rPr>
      <w:sz w:val="21"/>
      <w:szCs w:val="22"/>
      <w14:ligatures w14:val="none"/>
    </w:rPr>
  </w:style>
  <w:style w:type="character" w:styleId="aa">
    <w:name w:val="Intense Emphasis"/>
    <w:basedOn w:val="a0"/>
    <w:uiPriority w:val="21"/>
    <w:qFormat/>
    <w:rsid w:val="000A1EE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A1E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1"/>
      <w:szCs w:val="22"/>
      <w14:ligatures w14:val="none"/>
    </w:rPr>
  </w:style>
  <w:style w:type="character" w:customStyle="1" w:styleId="ac">
    <w:name w:val="明显引用 字符"/>
    <w:basedOn w:val="a0"/>
    <w:link w:val="ab"/>
    <w:uiPriority w:val="30"/>
    <w:rsid w:val="000A1EE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A1EE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93049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  <w14:ligatures w14:val="none"/>
    </w:rPr>
  </w:style>
  <w:style w:type="character" w:customStyle="1" w:styleId="af">
    <w:name w:val="页眉 字符"/>
    <w:basedOn w:val="a0"/>
    <w:link w:val="ae"/>
    <w:uiPriority w:val="99"/>
    <w:rsid w:val="00E9304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9304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93049"/>
    <w:rPr>
      <w:sz w:val="18"/>
      <w:szCs w:val="18"/>
    </w:rPr>
  </w:style>
  <w:style w:type="character" w:styleId="af2">
    <w:name w:val="annotation reference"/>
    <w:basedOn w:val="a0"/>
    <w:uiPriority w:val="99"/>
    <w:semiHidden/>
    <w:unhideWhenUsed/>
    <w:rsid w:val="005A27DB"/>
    <w:rPr>
      <w:sz w:val="21"/>
      <w:szCs w:val="21"/>
    </w:rPr>
  </w:style>
  <w:style w:type="paragraph" w:styleId="af3">
    <w:name w:val="annotation text"/>
    <w:basedOn w:val="a"/>
    <w:link w:val="af4"/>
    <w:uiPriority w:val="99"/>
    <w:semiHidden/>
    <w:unhideWhenUsed/>
    <w:rsid w:val="005A27DB"/>
  </w:style>
  <w:style w:type="character" w:customStyle="1" w:styleId="af4">
    <w:name w:val="批注文字 字符"/>
    <w:basedOn w:val="a0"/>
    <w:link w:val="af3"/>
    <w:uiPriority w:val="99"/>
    <w:semiHidden/>
    <w:rsid w:val="005A27DB"/>
    <w:rPr>
      <w:sz w:val="22"/>
      <w:szCs w:val="24"/>
      <w14:ligatures w14:val="standardContextual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5A27DB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5A27DB"/>
    <w:rPr>
      <w:b/>
      <w:bCs/>
      <w:sz w:val="22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g fu</dc:creator>
  <cp:keywords/>
  <dc:description/>
  <cp:lastModifiedBy>玲 靳</cp:lastModifiedBy>
  <cp:revision>4</cp:revision>
  <dcterms:created xsi:type="dcterms:W3CDTF">2025-05-09T20:20:00Z</dcterms:created>
  <dcterms:modified xsi:type="dcterms:W3CDTF">2025-05-10T13:15:00Z</dcterms:modified>
</cp:coreProperties>
</file>